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381A" w:rsidRDefault="00CA381A" w:rsidP="00CA381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ble 2. </w:t>
      </w:r>
      <w:r w:rsidRPr="00D02F4F">
        <w:rPr>
          <w:rFonts w:ascii="Times New Roman" w:hAnsi="Times New Roman" w:cs="Times New Roman"/>
          <w:b/>
          <w:bCs/>
          <w:kern w:val="0"/>
          <w:sz w:val="24"/>
          <w:szCs w:val="24"/>
        </w:rPr>
        <w:t>Comparison of TOP20 driver genes in different lung cancer subtype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1045"/>
        <w:gridCol w:w="1418"/>
        <w:gridCol w:w="723"/>
        <w:gridCol w:w="1289"/>
        <w:gridCol w:w="723"/>
        <w:gridCol w:w="1289"/>
        <w:gridCol w:w="723"/>
      </w:tblGrid>
      <w:tr w:rsidR="00CA381A" w:rsidRPr="00262630" w:rsidTr="00920D20">
        <w:trPr>
          <w:trHeight w:val="930"/>
        </w:trPr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LCLC* (n=38)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LUAD (n=586)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LUSC(n=511)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CLC(n=120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CA381A" w:rsidRPr="00262630" w:rsidTr="00920D20">
        <w:trPr>
          <w:trHeight w:val="270"/>
        </w:trPr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81A" w:rsidRPr="003F68BE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F68B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P53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42%</w:t>
            </w: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 (21.51%)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 (29.08%)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 (85.83%)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2</w:t>
            </w:r>
          </w:p>
        </w:tc>
      </w:tr>
      <w:tr w:rsidR="00CA381A" w:rsidRPr="00262630" w:rsidTr="00920D20">
        <w:trPr>
          <w:trHeight w:val="270"/>
        </w:trPr>
        <w:tc>
          <w:tcPr>
            <w:tcW w:w="642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RP1B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58%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 (17.05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57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 (30.48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71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 (42.50%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87</w:t>
            </w:r>
          </w:p>
        </w:tc>
      </w:tr>
      <w:tr w:rsidR="00CA381A" w:rsidRPr="00262630" w:rsidTr="00920D20">
        <w:trPr>
          <w:trHeight w:val="270"/>
        </w:trPr>
        <w:tc>
          <w:tcPr>
            <w:tcW w:w="642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3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95%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 (9.69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 (6.37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 (18.33%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41</w:t>
            </w:r>
          </w:p>
        </w:tc>
      </w:tr>
      <w:tr w:rsidR="00CA381A" w:rsidRPr="00262630" w:rsidTr="00920D20">
        <w:trPr>
          <w:trHeight w:val="270"/>
        </w:trPr>
        <w:tc>
          <w:tcPr>
            <w:tcW w:w="642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1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68%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 (7.75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5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 (10.96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25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 (13.33%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39</w:t>
            </w:r>
          </w:p>
        </w:tc>
      </w:tr>
      <w:tr w:rsidR="00CA381A" w:rsidRPr="00262630" w:rsidTr="00920D20">
        <w:trPr>
          <w:trHeight w:val="270"/>
        </w:trPr>
        <w:tc>
          <w:tcPr>
            <w:tcW w:w="642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135B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05%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 (12.40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39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 (13.94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24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 (21.67%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A381A" w:rsidRPr="00262630" w:rsidTr="00920D20">
        <w:trPr>
          <w:trHeight w:val="270"/>
        </w:trPr>
        <w:tc>
          <w:tcPr>
            <w:tcW w:w="642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MT2D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05%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 (4.26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 (7.97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3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 (18.33%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26</w:t>
            </w:r>
          </w:p>
        </w:tc>
      </w:tr>
      <w:tr w:rsidR="00CA381A" w:rsidRPr="00262630" w:rsidTr="00920D20">
        <w:trPr>
          <w:trHeight w:val="270"/>
        </w:trPr>
        <w:tc>
          <w:tcPr>
            <w:tcW w:w="642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G3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05%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 (5.04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 (6.97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7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 (11.67%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85</w:t>
            </w:r>
          </w:p>
        </w:tc>
      </w:tr>
      <w:tr w:rsidR="00CA381A" w:rsidRPr="00262630" w:rsidTr="00920D20">
        <w:trPr>
          <w:trHeight w:val="270"/>
        </w:trPr>
        <w:tc>
          <w:tcPr>
            <w:tcW w:w="642" w:type="pct"/>
            <w:shd w:val="clear" w:color="auto" w:fill="auto"/>
            <w:noWrap/>
            <w:vAlign w:val="bottom"/>
            <w:hideMark/>
          </w:tcPr>
          <w:p w:rsidR="00CA381A" w:rsidRPr="003F68BE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F68B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MARCA4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05%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 (4.26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 (3.59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4.17%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9</w:t>
            </w:r>
          </w:p>
        </w:tc>
      </w:tr>
      <w:tr w:rsidR="00CA381A" w:rsidRPr="00262630" w:rsidTr="00920D20">
        <w:trPr>
          <w:trHeight w:val="270"/>
        </w:trPr>
        <w:tc>
          <w:tcPr>
            <w:tcW w:w="642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BB4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79%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 (5.04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7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 (6.57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8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(8.33%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79</w:t>
            </w:r>
          </w:p>
        </w:tc>
      </w:tr>
      <w:tr w:rsidR="00CA381A" w:rsidRPr="00262630" w:rsidTr="00920D20">
        <w:trPr>
          <w:trHeight w:val="270"/>
        </w:trPr>
        <w:tc>
          <w:tcPr>
            <w:tcW w:w="642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PRT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79%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 (6.40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0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 (6.57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8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 (9.17%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48</w:t>
            </w:r>
          </w:p>
        </w:tc>
      </w:tr>
      <w:tr w:rsidR="00CA381A" w:rsidRPr="00262630" w:rsidTr="00920D20">
        <w:trPr>
          <w:trHeight w:val="270"/>
        </w:trPr>
        <w:tc>
          <w:tcPr>
            <w:tcW w:w="642" w:type="pct"/>
            <w:shd w:val="clear" w:color="auto" w:fill="auto"/>
            <w:noWrap/>
            <w:vAlign w:val="bottom"/>
            <w:hideMark/>
          </w:tcPr>
          <w:p w:rsidR="00CA381A" w:rsidRPr="003F68BE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F68BE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B1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79%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 (4.46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2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 (6.57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8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 (72.50%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A381A" w:rsidRPr="00262630" w:rsidTr="00920D20">
        <w:trPr>
          <w:trHeight w:val="270"/>
        </w:trPr>
        <w:tc>
          <w:tcPr>
            <w:tcW w:w="642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CB1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16%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 (4.84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5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 (6.77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10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5.83%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20</w:t>
            </w:r>
          </w:p>
        </w:tc>
      </w:tr>
      <w:tr w:rsidR="00CA381A" w:rsidRPr="00262630" w:rsidTr="00920D20">
        <w:trPr>
          <w:trHeight w:val="270"/>
        </w:trPr>
        <w:tc>
          <w:tcPr>
            <w:tcW w:w="642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B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16%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 (8.33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21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 (7.17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58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 (13.33%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A381A" w:rsidRPr="00262630" w:rsidTr="00920D20">
        <w:trPr>
          <w:trHeight w:val="270"/>
        </w:trPr>
        <w:tc>
          <w:tcPr>
            <w:tcW w:w="642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MD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16%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 (8.72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34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 (13.15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 (17.50%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29</w:t>
            </w:r>
          </w:p>
        </w:tc>
      </w:tr>
      <w:tr w:rsidR="00CA381A" w:rsidRPr="00262630" w:rsidTr="00920D20">
        <w:trPr>
          <w:trHeight w:val="270"/>
        </w:trPr>
        <w:tc>
          <w:tcPr>
            <w:tcW w:w="642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HA3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16%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 (5.62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40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 (7.57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32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2.50%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2</w:t>
            </w:r>
          </w:p>
        </w:tc>
      </w:tr>
      <w:tr w:rsidR="00CA381A" w:rsidRPr="00262630" w:rsidTr="00920D20">
        <w:trPr>
          <w:trHeight w:val="270"/>
        </w:trPr>
        <w:tc>
          <w:tcPr>
            <w:tcW w:w="642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R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16%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 (5.62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40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 (8.17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79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 (5.00%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54</w:t>
            </w:r>
          </w:p>
        </w:tc>
      </w:tr>
      <w:tr w:rsidR="00CA381A" w:rsidRPr="00262630" w:rsidTr="00920D20">
        <w:trPr>
          <w:trHeight w:val="270"/>
        </w:trPr>
        <w:tc>
          <w:tcPr>
            <w:tcW w:w="642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MT2C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16%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 (11.05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07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 (7.37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42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 (10.00%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87</w:t>
            </w:r>
          </w:p>
        </w:tc>
      </w:tr>
      <w:tr w:rsidR="00CA381A" w:rsidRPr="00262630" w:rsidTr="00920D20">
        <w:trPr>
          <w:trHeight w:val="270"/>
        </w:trPr>
        <w:tc>
          <w:tcPr>
            <w:tcW w:w="642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PN13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16%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 (1.74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 (3.59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4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 (5.00%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54</w:t>
            </w:r>
          </w:p>
        </w:tc>
      </w:tr>
      <w:tr w:rsidR="00CA381A" w:rsidRPr="00262630" w:rsidTr="00920D20">
        <w:trPr>
          <w:trHeight w:val="270"/>
        </w:trPr>
        <w:tc>
          <w:tcPr>
            <w:tcW w:w="642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PRD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16%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 (17.64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70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 (13.55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 (10.00%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87</w:t>
            </w:r>
          </w:p>
        </w:tc>
      </w:tr>
      <w:tr w:rsidR="00CA381A" w:rsidRPr="00262630" w:rsidTr="00920D20">
        <w:trPr>
          <w:trHeight w:val="270"/>
        </w:trPr>
        <w:tc>
          <w:tcPr>
            <w:tcW w:w="642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TA1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16%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 (19.38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87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 (11.95%)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62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 (19.17%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A381A" w:rsidRPr="00262630" w:rsidRDefault="00CA381A" w:rsidP="00920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26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29</w:t>
            </w:r>
          </w:p>
        </w:tc>
      </w:tr>
    </w:tbl>
    <w:p w:rsidR="00CA381A" w:rsidRDefault="00CA381A" w:rsidP="00CA381A">
      <w:pPr>
        <w:rPr>
          <w:rFonts w:ascii="Times New Roman" w:hAnsi="Times New Roman" w:cs="Times New Roman"/>
          <w:szCs w:val="21"/>
        </w:rPr>
      </w:pPr>
      <w:r w:rsidRPr="00A2236A">
        <w:rPr>
          <w:rFonts w:ascii="Times New Roman" w:hAnsi="Times New Roman" w:cs="Times New Roman"/>
          <w:szCs w:val="21"/>
        </w:rPr>
        <w:t>LCLC* implies WHO2004 classification.</w:t>
      </w:r>
    </w:p>
    <w:p w:rsidR="008F7A17" w:rsidRPr="00AB25F1" w:rsidRDefault="008F7A17" w:rsidP="001D472D">
      <w:pP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</w:pPr>
      <w:bookmarkStart w:id="0" w:name="_GoBack"/>
      <w:bookmarkEnd w:id="0"/>
    </w:p>
    <w:sectPr w:rsidR="008F7A17" w:rsidRPr="00AB25F1" w:rsidSect="004B71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03A1" w:rsidRDefault="005103A1" w:rsidP="00E266CD">
      <w:r>
        <w:separator/>
      </w:r>
    </w:p>
  </w:endnote>
  <w:endnote w:type="continuationSeparator" w:id="0">
    <w:p w:rsidR="005103A1" w:rsidRDefault="005103A1" w:rsidP="00E26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03A1" w:rsidRDefault="005103A1" w:rsidP="00E266CD">
      <w:r>
        <w:separator/>
      </w:r>
    </w:p>
  </w:footnote>
  <w:footnote w:type="continuationSeparator" w:id="0">
    <w:p w:rsidR="005103A1" w:rsidRDefault="005103A1" w:rsidP="00E266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3EA"/>
    <w:rsid w:val="000641CD"/>
    <w:rsid w:val="000A15DC"/>
    <w:rsid w:val="000B3795"/>
    <w:rsid w:val="0010719F"/>
    <w:rsid w:val="00163241"/>
    <w:rsid w:val="001A0E79"/>
    <w:rsid w:val="001D472D"/>
    <w:rsid w:val="00262630"/>
    <w:rsid w:val="002F1B21"/>
    <w:rsid w:val="003B3F13"/>
    <w:rsid w:val="003B55DE"/>
    <w:rsid w:val="003F68BE"/>
    <w:rsid w:val="004B7113"/>
    <w:rsid w:val="005103A1"/>
    <w:rsid w:val="005B35F3"/>
    <w:rsid w:val="005C2741"/>
    <w:rsid w:val="00623700"/>
    <w:rsid w:val="0062651F"/>
    <w:rsid w:val="00671857"/>
    <w:rsid w:val="00694BFB"/>
    <w:rsid w:val="007143EA"/>
    <w:rsid w:val="008F7A17"/>
    <w:rsid w:val="009033B3"/>
    <w:rsid w:val="00964109"/>
    <w:rsid w:val="009C1DB3"/>
    <w:rsid w:val="00A2236A"/>
    <w:rsid w:val="00A5283C"/>
    <w:rsid w:val="00AB25F1"/>
    <w:rsid w:val="00AD2890"/>
    <w:rsid w:val="00BC0CA4"/>
    <w:rsid w:val="00C73419"/>
    <w:rsid w:val="00CA381A"/>
    <w:rsid w:val="00D02F4F"/>
    <w:rsid w:val="00D138DB"/>
    <w:rsid w:val="00D4590D"/>
    <w:rsid w:val="00D52E0E"/>
    <w:rsid w:val="00D62AD6"/>
    <w:rsid w:val="00E266CD"/>
    <w:rsid w:val="00EC7608"/>
    <w:rsid w:val="00ED7469"/>
    <w:rsid w:val="00F6491E"/>
    <w:rsid w:val="00F82F8C"/>
    <w:rsid w:val="00F94EC9"/>
    <w:rsid w:val="00FC0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6B0058-0590-4CF1-8B17-D24F55C12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15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66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66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66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66CD"/>
    <w:rPr>
      <w:sz w:val="18"/>
      <w:szCs w:val="18"/>
    </w:rPr>
  </w:style>
  <w:style w:type="table" w:styleId="a5">
    <w:name w:val="Table Grid"/>
    <w:basedOn w:val="a1"/>
    <w:uiPriority w:val="39"/>
    <w:rsid w:val="003B55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B22F9C-24E5-4EEE-9B9B-CFF015E7B9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1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7</cp:revision>
  <dcterms:created xsi:type="dcterms:W3CDTF">2022-05-05T02:45:00Z</dcterms:created>
  <dcterms:modified xsi:type="dcterms:W3CDTF">2022-11-29T07:50:00Z</dcterms:modified>
</cp:coreProperties>
</file>